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57ED6" w14:textId="76987FDE" w:rsidR="00490D7F" w:rsidRPr="00040592" w:rsidRDefault="00490D7F" w:rsidP="00490D7F">
      <w:pPr>
        <w:rPr>
          <w:rFonts w:cs="Arial"/>
          <w:b/>
          <w:bCs/>
          <w:sz w:val="22"/>
          <w:szCs w:val="22"/>
        </w:rPr>
      </w:pPr>
      <w:r w:rsidRPr="00040592">
        <w:rPr>
          <w:rFonts w:cs="Arial"/>
          <w:b/>
          <w:bCs/>
          <w:sz w:val="22"/>
          <w:szCs w:val="22"/>
        </w:rPr>
        <w:t>SLR search strategy</w:t>
      </w:r>
    </w:p>
    <w:tbl>
      <w:tblPr>
        <w:tblW w:w="9997" w:type="dxa"/>
        <w:tblLook w:val="04A0" w:firstRow="1" w:lastRow="0" w:firstColumn="1" w:lastColumn="0" w:noHBand="0" w:noVBand="1"/>
      </w:tblPr>
      <w:tblGrid>
        <w:gridCol w:w="1060"/>
        <w:gridCol w:w="7937"/>
        <w:gridCol w:w="1000"/>
      </w:tblGrid>
      <w:tr w:rsidR="00490D7F" w:rsidRPr="00040592" w14:paraId="31586B86" w14:textId="77777777" w:rsidTr="003F1821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4248C"/>
            <w:vAlign w:val="center"/>
            <w:hideMark/>
          </w:tcPr>
          <w:p w14:paraId="140FBFA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248C"/>
            <w:vAlign w:val="center"/>
            <w:hideMark/>
          </w:tcPr>
          <w:p w14:paraId="3B38DA90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  <w:t>Que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4248C"/>
            <w:vAlign w:val="center"/>
            <w:hideMark/>
          </w:tcPr>
          <w:p w14:paraId="0F259F2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FFFFFF"/>
                <w:sz w:val="18"/>
                <w:szCs w:val="18"/>
                <w14:ligatures w14:val="none"/>
              </w:rPr>
              <w:t>Results</w:t>
            </w:r>
          </w:p>
        </w:tc>
      </w:tr>
      <w:tr w:rsidR="00490D7F" w:rsidRPr="00040592" w14:paraId="191E7754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1B5E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C1BA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multiple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myeloma'/exp OR 'multiple myeloma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0CFBF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107863</w:t>
            </w:r>
          </w:p>
        </w:tc>
      </w:tr>
      <w:tr w:rsidR="00490D7F" w:rsidRPr="00040592" w14:paraId="46584D8A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49A0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6919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symptom'/exp OR 'symptom*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B994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2128198</w:t>
            </w:r>
          </w:p>
        </w:tc>
      </w:tr>
      <w:tr w:rsidR="00490D7F" w:rsidRPr="00040592" w14:paraId="519E47A2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37AC1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0CD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signs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and symptoms'/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5074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13266</w:t>
            </w:r>
          </w:p>
        </w:tc>
      </w:tr>
      <w:tr w:rsidR="00490D7F" w:rsidRPr="00040592" w14:paraId="77918836" w14:textId="77777777" w:rsidTr="003F1821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EF55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4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864A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('quality of life' OR 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qol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) NEAR/3 (symptom* OR event* OR sign* OR perspective* OR experience* OR prognosis OR prognostic OR progression OR progres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A3B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71731</w:t>
            </w:r>
          </w:p>
        </w:tc>
      </w:tr>
      <w:tr w:rsidR="00490D7F" w:rsidRPr="00040592" w14:paraId="1CEB4502" w14:textId="77777777" w:rsidTr="003F1821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377C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5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DAC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symptom* NEAR/3 (prognosis OR prognostic OR progression OR progress OR experience* OR perspective* OR burden OR impact OR risk OR predictio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B075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89474</w:t>
            </w:r>
          </w:p>
        </w:tc>
      </w:tr>
      <w:tr w:rsidR="00490D7F" w:rsidRPr="00040592" w14:paraId="05BE30DD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322AA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6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8B6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symptom* AND progres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D339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92834</w:t>
            </w:r>
          </w:p>
        </w:tc>
      </w:tr>
      <w:tr w:rsidR="00490D7F" w:rsidRPr="00040592" w14:paraId="06D055F6" w14:textId="77777777" w:rsidTr="003F1821">
        <w:trPr>
          <w:trHeight w:val="21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54B33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7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D738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pain'/de OR 'fatigue'/de OR 'tiredness'/de OR 'depressive disorders' OR 'drowsiness'/de OR 'weakness'/de OR 'lack of energy'/de OR 'appetite'/de OR 'anorexia'/de OR 'dyspnea'/de OR 'shortness of breath'/de OR 'depressed mood'/de OR 'sadness'/de OR 'hopelessness'/de OR 'anxiety'/de OR 'nervousness'/de OR 'worrying'/de OR 'nausea'/de OR 'vomiting'/de OR 'sleeplessness'/de OR 'confusion'/de OR 'delirium'/de OR 'constipation'/de OR 'obstipation'/de OR 'diarrhea'/de OR 'dry mouth'/de OR 'sore mouth'/de OR 'edema'/de OR 'oedema'/de OR 'swelling'/de OR 'restlessness'/de OR 'loss of mobility' OR 'dysfunctional' OR 'cough'/de OR 'discomfort'/de OR 'distress'/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4434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1966810</w:t>
            </w:r>
          </w:p>
        </w:tc>
      </w:tr>
      <w:tr w:rsidR="00490D7F" w:rsidRPr="00040592" w14:paraId="0BC0E755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E7465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8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F8B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2 OR #3 OR #4 OR #5 OR #6 OR #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77C1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661286</w:t>
            </w:r>
          </w:p>
        </w:tc>
      </w:tr>
      <w:tr w:rsidR="00490D7F" w:rsidRPr="00040592" w14:paraId="7DE8A0B4" w14:textId="77777777" w:rsidTr="003F1821">
        <w:trPr>
          <w:trHeight w:val="24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74E8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9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F9D9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randomized controlled trial'/de OR 'controlled clinical trial'/de OR 'randomization'/de OR 'random*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b,ti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placebo*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b,ti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((open NEXT/1 label)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) OR (((double OR single OR doubly OR singly OR treble OR triple) NEXT/1 (blind OR blinded OR blindly))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) OR 'single blind procedure'/de OR 'double blind procedure'/de OR ((parallel NEXT/1 group*)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) OR (((assign* OR match OR matched OR allocation) NEAR/6 (alternate OR group OR groups OR intervention OR interventions OR patient OR patients OR subject OR subjects OR participant OR participants))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) OR 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ssigned:ti,ab,tt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llocated: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((controlled NEAR/8 (study OR design OR trial))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) OR 'multicenter study'/de OR 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rial:t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BB0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141641</w:t>
            </w:r>
          </w:p>
        </w:tc>
      </w:tr>
      <w:tr w:rsidR="00490D7F" w:rsidRPr="00040592" w14:paraId="611BEF31" w14:textId="77777777" w:rsidTr="003F1821">
        <w:trPr>
          <w:trHeight w:val="8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A1D30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0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A7C2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clinical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study'/de OR 'observational study'/de OR 'case control study'/de OR 'retrospective study'/de OR 'cohort analysis'/de OR 'prospective study'/de OR 'cross-sectional study'/de OR 'longitudinal study'/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97D8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684344</w:t>
            </w:r>
          </w:p>
        </w:tc>
      </w:tr>
      <w:tr w:rsidR="00490D7F" w:rsidRPr="00040592" w14:paraId="328F5B57" w14:textId="77777777" w:rsidTr="003F1821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40DB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1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A99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(cohort OR 'case control' OR 'follow up' OR observational OR prospective OR retrospective OR 'cross sectional' OR 'natural history') NEAR/1 (study OR studie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526A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517056</w:t>
            </w:r>
          </w:p>
        </w:tc>
      </w:tr>
      <w:tr w:rsidR="00490D7F" w:rsidRPr="00040592" w14:paraId="198BE68F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FE03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2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5083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cohort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naly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*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case control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cross sectional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F8EF3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860620</w:t>
            </w:r>
          </w:p>
        </w:tc>
      </w:tr>
      <w:tr w:rsidR="00490D7F" w:rsidRPr="00040592" w14:paraId="329B6AB9" w14:textId="77777777" w:rsidTr="003F1821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8AD2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3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7E25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natural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history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OR ((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natural OR disease) NEAR/3 (history OR course)) OR ('natural history' NEAR/3 ('disease' OR 'course' OR 'progress*')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59B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691193</w:t>
            </w:r>
          </w:p>
        </w:tc>
      </w:tr>
      <w:tr w:rsidR="00490D7F" w:rsidRPr="00040592" w14:paraId="1363C807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A047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4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FB9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qualitative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research'/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857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112696</w:t>
            </w:r>
          </w:p>
        </w:tc>
      </w:tr>
      <w:tr w:rsidR="00490D7F" w:rsidRPr="00040592" w14:paraId="0E4D3342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D64F2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5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7EC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focus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group*' OR 'interview*' OR 'qualitative'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F45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931711</w:t>
            </w:r>
          </w:p>
        </w:tc>
      </w:tr>
      <w:tr w:rsidR="00490D7F" w:rsidRPr="00040592" w14:paraId="4D36D1E0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4298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6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86A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1 AND #8 AND #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51C5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647</w:t>
            </w:r>
          </w:p>
        </w:tc>
      </w:tr>
      <w:tr w:rsidR="00490D7F" w:rsidRPr="00040592" w14:paraId="1B2C718B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E5A03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7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048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1 AND #8 AND (#10 OR #11 OR #1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586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692</w:t>
            </w:r>
          </w:p>
        </w:tc>
      </w:tr>
      <w:tr w:rsidR="00490D7F" w:rsidRPr="00040592" w14:paraId="549E9912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CA57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8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49A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1 AND #8 AND #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5952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1729</w:t>
            </w:r>
          </w:p>
        </w:tc>
      </w:tr>
      <w:tr w:rsidR="00490D7F" w:rsidRPr="00040592" w14:paraId="2AE9D7FE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33229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19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3AF0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1 AND (#14 OR #1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068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978</w:t>
            </w:r>
          </w:p>
        </w:tc>
      </w:tr>
      <w:tr w:rsidR="00490D7F" w:rsidRPr="00040592" w14:paraId="0636FF83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FE86A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0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0CB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16 OR #17 OR #18 OR #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8D85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8237</w:t>
            </w:r>
          </w:p>
        </w:tc>
      </w:tr>
      <w:tr w:rsidR="00490D7F" w:rsidRPr="00040592" w14:paraId="3BE0D663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4F00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1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E3AF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(#16 OR #17 OR #18 OR #19) AND [2013-2023]/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p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9CEB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5762</w:t>
            </w:r>
          </w:p>
        </w:tc>
      </w:tr>
      <w:tr w:rsidR="00490D7F" w:rsidRPr="00040592" w14:paraId="77167DF7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D66E9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lastRenderedPageBreak/>
              <w:t>#22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D568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animal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experiment'/de NOT ('human experiment'/de OR 'human'/d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CBAD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2526561</w:t>
            </w:r>
          </w:p>
        </w:tc>
      </w:tr>
      <w:tr w:rsidR="00490D7F" w:rsidRPr="00040592" w14:paraId="3B110645" w14:textId="77777777" w:rsidTr="003F1821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B6FEE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3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D96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case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study'/exp OR 'case study' OR 'case report</w:t>
            </w:r>
            <w:proofErr w:type="gram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':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ti</w:t>
            </w:r>
            <w:proofErr w:type="gram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,ab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letter'/exp OR 'letter' OR '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editorial':it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letter':it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'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note':i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F30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3743524</w:t>
            </w:r>
          </w:p>
        </w:tc>
      </w:tr>
      <w:tr w:rsidR="00490D7F" w:rsidRPr="00040592" w14:paraId="4BE5A317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A5DC9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4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9DE4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21 NOT (#22 OR #2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24AC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5454</w:t>
            </w:r>
          </w:p>
        </w:tc>
      </w:tr>
      <w:tr w:rsidR="00490D7F" w:rsidRPr="00040592" w14:paraId="09C86C98" w14:textId="77777777" w:rsidTr="003F182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E8392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b/>
                <w:bCs/>
                <w:color w:val="000000"/>
                <w:sz w:val="18"/>
                <w:szCs w:val="18"/>
                <w14:ligatures w14:val="none"/>
              </w:rPr>
              <w:t>#25</w:t>
            </w:r>
          </w:p>
        </w:tc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4631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#24 AND ([article]/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lim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 xml:space="preserve"> OR [article in press]/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lim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) AND [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english</w:t>
            </w:r>
            <w:proofErr w:type="spellEnd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]/</w:t>
            </w:r>
            <w:proofErr w:type="spellStart"/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li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8A96" w14:textId="77777777" w:rsidR="00490D7F" w:rsidRPr="00040592" w:rsidRDefault="00490D7F" w:rsidP="003F1821">
            <w:pPr>
              <w:autoSpaceDE/>
              <w:autoSpaceDN/>
              <w:adjustRightInd/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</w:pPr>
            <w:r w:rsidRPr="00040592">
              <w:rPr>
                <w:rFonts w:eastAsia="Times New Roman" w:cs="Arial"/>
                <w:color w:val="000000"/>
                <w:sz w:val="18"/>
                <w:szCs w:val="18"/>
                <w14:ligatures w14:val="none"/>
              </w:rPr>
              <w:t>2289</w:t>
            </w:r>
          </w:p>
        </w:tc>
      </w:tr>
    </w:tbl>
    <w:p w14:paraId="68FABD5C" w14:textId="77777777" w:rsidR="00490D7F" w:rsidRPr="00040592" w:rsidRDefault="00490D7F" w:rsidP="00490D7F">
      <w:pPr>
        <w:rPr>
          <w:rFonts w:cs="Arial"/>
          <w:sz w:val="22"/>
          <w:szCs w:val="22"/>
        </w:rPr>
      </w:pPr>
    </w:p>
    <w:p w14:paraId="4DD3FD20" w14:textId="77777777" w:rsidR="00BC49AD" w:rsidRPr="00040592" w:rsidRDefault="00BC49AD">
      <w:pPr>
        <w:rPr>
          <w:rFonts w:cs="Arial"/>
        </w:rPr>
      </w:pPr>
    </w:p>
    <w:sectPr w:rsidR="00BC49AD" w:rsidRPr="00040592" w:rsidSect="00490D7F"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F969B" w14:textId="77777777" w:rsidR="00683E37" w:rsidRDefault="00683E37" w:rsidP="00490D7F">
      <w:pPr>
        <w:spacing w:line="240" w:lineRule="auto"/>
      </w:pPr>
      <w:r>
        <w:separator/>
      </w:r>
    </w:p>
  </w:endnote>
  <w:endnote w:type="continuationSeparator" w:id="0">
    <w:p w14:paraId="56303C9B" w14:textId="77777777" w:rsidR="00683E37" w:rsidRDefault="00683E37" w:rsidP="00490D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1320290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540BBF46" w14:textId="77777777" w:rsidR="00490D7F" w:rsidRPr="00927A37" w:rsidRDefault="00490D7F">
        <w:pPr>
          <w:pStyle w:val="Footer"/>
          <w:jc w:val="center"/>
          <w:rPr>
            <w:sz w:val="22"/>
            <w:szCs w:val="22"/>
          </w:rPr>
        </w:pPr>
        <w:r w:rsidRPr="00927A37">
          <w:rPr>
            <w:sz w:val="22"/>
            <w:szCs w:val="22"/>
          </w:rPr>
          <w:fldChar w:fldCharType="begin"/>
        </w:r>
        <w:r w:rsidRPr="00927A37">
          <w:rPr>
            <w:sz w:val="22"/>
            <w:szCs w:val="22"/>
          </w:rPr>
          <w:instrText xml:space="preserve"> PAGE   \* MERGEFORMAT </w:instrText>
        </w:r>
        <w:r w:rsidRPr="00927A37">
          <w:rPr>
            <w:sz w:val="22"/>
            <w:szCs w:val="22"/>
          </w:rPr>
          <w:fldChar w:fldCharType="separate"/>
        </w:r>
        <w:r w:rsidRPr="00927A37">
          <w:rPr>
            <w:noProof/>
            <w:sz w:val="22"/>
            <w:szCs w:val="22"/>
          </w:rPr>
          <w:t>2</w:t>
        </w:r>
        <w:r w:rsidRPr="00927A37">
          <w:rPr>
            <w:noProof/>
            <w:sz w:val="22"/>
            <w:szCs w:val="22"/>
          </w:rPr>
          <w:fldChar w:fldCharType="end"/>
        </w:r>
      </w:p>
    </w:sdtContent>
  </w:sdt>
  <w:p w14:paraId="61B5B3AC" w14:textId="77777777" w:rsidR="00490D7F" w:rsidRDefault="00490D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98384" w14:textId="77777777" w:rsidR="00683E37" w:rsidRDefault="00683E37" w:rsidP="00490D7F">
      <w:pPr>
        <w:spacing w:line="240" w:lineRule="auto"/>
      </w:pPr>
      <w:r>
        <w:separator/>
      </w:r>
    </w:p>
  </w:footnote>
  <w:footnote w:type="continuationSeparator" w:id="0">
    <w:p w14:paraId="4B04FCF0" w14:textId="77777777" w:rsidR="00683E37" w:rsidRDefault="00683E37" w:rsidP="00490D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7F"/>
    <w:rsid w:val="00013C11"/>
    <w:rsid w:val="00022DD0"/>
    <w:rsid w:val="00040592"/>
    <w:rsid w:val="0016408F"/>
    <w:rsid w:val="00437A30"/>
    <w:rsid w:val="00490D7F"/>
    <w:rsid w:val="004B722C"/>
    <w:rsid w:val="00520D53"/>
    <w:rsid w:val="00683E37"/>
    <w:rsid w:val="0069508B"/>
    <w:rsid w:val="007A2809"/>
    <w:rsid w:val="009873D9"/>
    <w:rsid w:val="00A24562"/>
    <w:rsid w:val="00AA0C40"/>
    <w:rsid w:val="00BC49AD"/>
    <w:rsid w:val="00C451D1"/>
    <w:rsid w:val="00C5491F"/>
    <w:rsid w:val="00C95CC1"/>
    <w:rsid w:val="00D03361"/>
    <w:rsid w:val="00D5774C"/>
    <w:rsid w:val="00DA0749"/>
    <w:rsid w:val="00E374E5"/>
    <w:rsid w:val="00E637E2"/>
    <w:rsid w:val="00FC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6EADF"/>
  <w15:chartTrackingRefBased/>
  <w15:docId w15:val="{160E43CB-8B95-4786-A50A-17D2145F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D7F"/>
    <w:pPr>
      <w:autoSpaceDE w:val="0"/>
      <w:autoSpaceDN w:val="0"/>
      <w:adjustRightInd w:val="0"/>
      <w:spacing w:after="0" w:line="360" w:lineRule="auto"/>
      <w:jc w:val="both"/>
    </w:pPr>
    <w:rPr>
      <w:rFonts w:ascii="Century Gothic" w:hAnsi="Century Gothic" w:cs="Segoe UI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D7F"/>
    <w:pPr>
      <w:keepNext/>
      <w:keepLines/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D7F"/>
    <w:pPr>
      <w:keepNext/>
      <w:keepLines/>
      <w:autoSpaceDE/>
      <w:autoSpaceDN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D7F"/>
    <w:pPr>
      <w:keepNext/>
      <w:keepLines/>
      <w:autoSpaceDE/>
      <w:autoSpaceDN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D7F"/>
    <w:pPr>
      <w:keepNext/>
      <w:keepLines/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D7F"/>
    <w:pP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D7F"/>
    <w:pPr>
      <w:numPr>
        <w:ilvl w:val="1"/>
      </w:numP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D7F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0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D7F"/>
    <w:pP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90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D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0D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D7F"/>
    <w:rPr>
      <w:rFonts w:ascii="Century Gothic" w:hAnsi="Century Gothic" w:cs="Segoe UI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0D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D7F"/>
    <w:rPr>
      <w:rFonts w:ascii="Century Gothic" w:hAnsi="Century Gothic" w:cs="Segoe UI"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90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Roth</dc:creator>
  <cp:keywords/>
  <dc:description/>
  <cp:lastModifiedBy>Kerry Garza</cp:lastModifiedBy>
  <cp:revision>5</cp:revision>
  <dcterms:created xsi:type="dcterms:W3CDTF">2025-05-02T07:49:00Z</dcterms:created>
  <dcterms:modified xsi:type="dcterms:W3CDTF">2025-05-02T15:23:00Z</dcterms:modified>
</cp:coreProperties>
</file>